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. Sampling information.</w:t>
      </w:r>
    </w:p>
    <w:tbl>
      <w:tblPr>
        <w:tblW w:w="142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1112"/>
        <w:gridCol w:w="2314"/>
        <w:gridCol w:w="843"/>
        <w:gridCol w:w="1496"/>
        <w:gridCol w:w="1638"/>
        <w:gridCol w:w="926"/>
        <w:gridCol w:w="794"/>
        <w:gridCol w:w="840"/>
        <w:gridCol w:w="1117"/>
      </w:tblGrid>
      <w:tr>
        <w:trPr>
          <w:trHeight w:val="289" w:hRule="atLeast"/>
        </w:trPr>
        <w:tc>
          <w:tcPr>
            <w:tcW w:w="31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umber</w:t>
            </w:r>
          </w:p>
        </w:tc>
        <w:tc>
          <w:tcPr>
            <w:tcW w:w="23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ographical locations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de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titude (°N)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ngitude (°E)</w:t>
            </w:r>
          </w:p>
        </w:tc>
        <w:tc>
          <w:tcPr>
            <w:tcW w:w="36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umber of samples</w:t>
            </w:r>
          </w:p>
        </w:tc>
      </w:tr>
      <w:tr>
        <w:trPr>
          <w:trHeight w:val="289" w:hRule="atLeast"/>
        </w:trPr>
        <w:tc>
          <w:tcPr>
            <w:tcW w:w="3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3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I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II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ytb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S2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rtheastern China (NEC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Liaoning Shenyang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1.80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3.43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Liaoning Anshan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1.11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3.00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uthern China (NC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handong Taian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6.18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7.08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iangsu Xuzhou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Z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4.27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7.18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Jiangsu Huaian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3.60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9.02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Jiangsu Yancheng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C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3.37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0.14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Jiangsu Yangzhou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Z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2.40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9.42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ntral China (CC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Jiangsu Changzhou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Z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1.77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9.98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Jiangsu Wuxi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X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1.56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0.30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Jiangsu Suzhou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Z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1.31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0.61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hanghai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1.24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1.48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Zhejiang Jiaxing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X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0.77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0.75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Zhejiang Yiwu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W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9.30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0.06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Anhui Fuyang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2.89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5.81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Anhui Wuhu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1.36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8.38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ubei Xiaogan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G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0.92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3.93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Hunan Yiyang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8.58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2.36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Jiangxi Xinyu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7.82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4.94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uthern China (SC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Guangdong Guangzhou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Z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3.11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3.30 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3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uthweastern China (SWC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Yunnan Baoshan 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S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5.11 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9.17 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0:05:00Z</dcterms:created>
  <dc:creator>Towne</dc:creator>
  <dc:description/>
  <cp:keywords/>
  <dc:language>en-US</dc:language>
  <cp:lastModifiedBy>Towne</cp:lastModifiedBy>
  <dcterms:modified xsi:type="dcterms:W3CDTF">2016-07-11T13:35:00Z</dcterms:modified>
  <cp:revision>280</cp:revision>
  <dc:subject/>
  <dc:title/>
</cp:coreProperties>
</file>